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4A96" w:rsidRPr="00D54D9E" w:rsidRDefault="00004A96">
      <w:pPr>
        <w:rPr>
          <w:rFonts w:ascii="Times New Roman" w:hAnsi="Times New Roman"/>
          <w:sz w:val="24"/>
          <w:szCs w:val="24"/>
        </w:rPr>
      </w:pPr>
      <w:r w:rsidRPr="00D54D9E">
        <w:rPr>
          <w:rFonts w:ascii="Times New Roman" w:hAnsi="Times New Roman"/>
          <w:sz w:val="24"/>
          <w:szCs w:val="24"/>
        </w:rPr>
        <w:t>S3 Table.  Details of colonization events summarized in Table 4.</w:t>
      </w:r>
    </w:p>
    <w:p w:rsidR="00004A96" w:rsidRPr="00D54D9E" w:rsidRDefault="00004A96">
      <w:pPr>
        <w:rPr>
          <w:rFonts w:ascii="Times New Roman" w:hAnsi="Times New Roman"/>
          <w:sz w:val="24"/>
          <w:szCs w:val="24"/>
        </w:rPr>
      </w:pPr>
      <w:r w:rsidRPr="00D54D9E">
        <w:rPr>
          <w:rFonts w:ascii="Times New Roman" w:hAnsi="Times New Roman"/>
          <w:sz w:val="24"/>
          <w:szCs w:val="24"/>
        </w:rPr>
        <w:t>Estimated dates of dispersal of a species or common ancestor of a clade to a new area.  Here we detail the sixteen dispersal events summarized in Table 4.  MRCA = most recent common ancestor.</w:t>
      </w:r>
    </w:p>
    <w:p w:rsidR="00004A96" w:rsidRPr="00D54D9E" w:rsidRDefault="00004A96">
      <w:pPr>
        <w:rPr>
          <w:rFonts w:ascii="Times New Roman" w:hAnsi="Times New Roman"/>
          <w:sz w:val="24"/>
          <w:szCs w:val="24"/>
        </w:rPr>
      </w:pPr>
    </w:p>
    <w:tbl>
      <w:tblPr>
        <w:tblW w:w="65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3116"/>
        <w:gridCol w:w="3482"/>
      </w:tblGrid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>Colonization Event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>Autocorrelated/Independent</w:t>
            </w:r>
            <w:ins w:id="0" w:author="Mark Springer" w:date="2017-02-10T08:22:00Z">
              <w:r w:rsidRPr="00285700">
                <w:rPr>
                  <w:rFonts w:ascii="Times New Roman" w:hAnsi="Times New Roman"/>
                  <w:sz w:val="24"/>
                  <w:szCs w:val="24"/>
                </w:rPr>
                <w:t>*</w:t>
              </w:r>
            </w:ins>
          </w:p>
        </w:tc>
      </w:tr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Xenodexia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from SA to CA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  <w:u w:val="single"/>
              </w:rPr>
              <w:t xml:space="preserve">&lt; 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53.4 Ma, </w:t>
            </w:r>
            <w:r w:rsidRPr="00285700">
              <w:rPr>
                <w:rFonts w:ascii="Times New Roman" w:hAnsi="Times New Roman"/>
                <w:sz w:val="24"/>
                <w:szCs w:val="24"/>
                <w:u w:val="single"/>
              </w:rPr>
              <w:t xml:space="preserve">&lt; 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>56.5 Ma</w:t>
            </w:r>
          </w:p>
        </w:tc>
      </w:tr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04A9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rPrChange w:id="1" w:author="Mark Springer" w:date="2017-02-10T08:34:00Z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</w:rPrChange>
              </w:rPr>
              <w:t>#</w:t>
            </w:r>
            <w:r w:rsidRPr="0028570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RCA of </w:t>
            </w:r>
            <w:r w:rsidRPr="0028570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ambusia</w:t>
            </w:r>
            <w:r w:rsidRPr="0028570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+ </w:t>
            </w:r>
            <w:r w:rsidRPr="0028570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Poeciliopsis</w:t>
            </w:r>
            <w:r w:rsidRPr="0028570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rom SA to CA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>40.8 – 37.2 Ma, 41.5 – 37.5 Ma</w:t>
            </w:r>
          </w:p>
        </w:tc>
      </w:tr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004A96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  <w:rPrChange w:id="2" w:author="Mark Springer" w:date="2017-02-10T08:34:00Z">
                  <w:rPr>
                    <w:rFonts w:ascii="Times New Roman" w:hAnsi="Times New Roman"/>
                    <w:color w:val="000000"/>
                    <w:sz w:val="24"/>
                    <w:szCs w:val="24"/>
                  </w:rPr>
                </w:rPrChange>
              </w:rPr>
              <w:t>#</w:t>
            </w:r>
            <w:r w:rsidRPr="0028570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MRCA of </w:t>
            </w:r>
            <w:r w:rsidRPr="0028570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irardinus</w:t>
            </w:r>
            <w:r w:rsidRPr="0028570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+ </w:t>
            </w:r>
            <w:r w:rsidRPr="0028570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Quintana</w:t>
            </w:r>
            <w:r w:rsidRPr="0028570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from SA to Cuba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>40.8 – 25.9 Ma, 41.5 – 25.5 Ma</w:t>
            </w:r>
          </w:p>
        </w:tc>
      </w:tr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 xml:space="preserve">MRCA of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Mollienesia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from SA to CA/Mexico 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>25.5 – 19.0 Ma, 20.1 – 14.3 Ma</w:t>
            </w:r>
          </w:p>
        </w:tc>
      </w:tr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Mollienesia latipinna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from CA/Mexico to NA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  <w:u w:val="single"/>
              </w:rPr>
            </w:pPr>
            <w:r w:rsidRPr="00285700">
              <w:rPr>
                <w:rFonts w:ascii="Times New Roman" w:hAnsi="Times New Roman"/>
                <w:sz w:val="24"/>
                <w:szCs w:val="24"/>
                <w:u w:val="single"/>
              </w:rPr>
              <w:t xml:space="preserve">&lt; 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6.3 Ma, </w:t>
            </w:r>
            <w:r w:rsidRPr="00285700">
              <w:rPr>
                <w:rFonts w:ascii="Times New Roman" w:hAnsi="Times New Roman"/>
                <w:sz w:val="24"/>
                <w:szCs w:val="24"/>
                <w:u w:val="single"/>
              </w:rPr>
              <w:t xml:space="preserve">&lt; 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>3.6 Ma</w:t>
            </w:r>
          </w:p>
        </w:tc>
      </w:tr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Pseudopoecilia festae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from CA to SA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  <w:u w:val="single"/>
              </w:rPr>
              <w:t xml:space="preserve">&lt; 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24.4 Ma, </w:t>
            </w:r>
            <w:r w:rsidRPr="00285700">
              <w:rPr>
                <w:rFonts w:ascii="Times New Roman" w:hAnsi="Times New Roman"/>
                <w:sz w:val="24"/>
                <w:szCs w:val="24"/>
                <w:u w:val="single"/>
              </w:rPr>
              <w:t xml:space="preserve">&lt; 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>22.5 Ma</w:t>
            </w:r>
          </w:p>
        </w:tc>
      </w:tr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Neoheterandria elegans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from CA to SA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21.4 Ma, </w:t>
            </w:r>
            <w:r w:rsidRPr="00285700">
              <w:rPr>
                <w:rFonts w:ascii="Times New Roman" w:hAnsi="Times New Roman"/>
                <w:sz w:val="24"/>
                <w:szCs w:val="24"/>
                <w:u w:val="single"/>
              </w:rPr>
              <w:t xml:space="preserve">&lt; 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>21.7 Ma</w:t>
            </w:r>
          </w:p>
        </w:tc>
      </w:tr>
      <w:tr w:rsidR="00004A96" w:rsidRPr="00285700" w:rsidTr="00043632">
        <w:trPr>
          <w:trHeight w:val="368"/>
        </w:trPr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Heterandria formosa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from CA to NA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25.7 Ma, </w:t>
            </w:r>
            <w:r w:rsidRPr="00285700">
              <w:rPr>
                <w:rFonts w:ascii="Times New Roman" w:hAnsi="Times New Roman"/>
                <w:sz w:val="24"/>
                <w:szCs w:val="24"/>
                <w:u w:val="single"/>
              </w:rPr>
              <w:t xml:space="preserve">&lt; 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>22.8 Ma</w:t>
            </w:r>
          </w:p>
        </w:tc>
      </w:tr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 xml:space="preserve">MRCA of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Limia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(excluding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L. heterandria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>) from SA to Caribbean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>22.8 – 16.2 Ma, 16.7 – 11.4 Ma</w:t>
            </w:r>
          </w:p>
        </w:tc>
      </w:tr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 xml:space="preserve">MRCA of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ambusia atrora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. marshi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. hurtadoi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8570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and </w:t>
            </w:r>
            <w:r w:rsidRPr="00285700">
              <w:rPr>
                <w:rFonts w:ascii="Times New Roman" w:hAnsi="Times New Roman"/>
                <w:i/>
                <w:color w:val="000000"/>
                <w:sz w:val="24"/>
                <w:szCs w:val="24"/>
              </w:rPr>
              <w:t>G. rhizophorae</w:t>
            </w:r>
            <w:r w:rsidRPr="0028570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>from CA to NA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>9.3 – 8.7 Ma, 11.4 – 10.4 Ma</w:t>
            </w:r>
          </w:p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 xml:space="preserve">MRCA of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ambusia affinis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. geiseri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from CA to NA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>11.0 – 9.7 Ma, 14.1 – 11.6 Ma</w:t>
            </w:r>
          </w:p>
        </w:tc>
      </w:tr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ambusia vittata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from NA to Mexico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4.4 Ma, </w:t>
            </w:r>
            <w:r w:rsidRPr="00285700"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4.4 Ma</w:t>
            </w:r>
          </w:p>
        </w:tc>
      </w:tr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ambusia panuco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from NA to Mexico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4.4 Ma, </w:t>
            </w:r>
            <w:r w:rsidRPr="00285700"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4.1 Ma</w:t>
            </w:r>
          </w:p>
        </w:tc>
      </w:tr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 xml:space="preserve">MRCA of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ambusia rhizophorae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. punctata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from NA to West Indies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>8.7 – 4.4 Ma, 10.4 – 5.1 Ma</w:t>
            </w:r>
          </w:p>
        </w:tc>
      </w:tr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 xml:space="preserve">MCRA of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ambusia puncticulata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. caymanensis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, and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. oligosticta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from CA/Mexico to West Indies 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>3.4 – 1.1 Ma, 4.7 – 2.1 Ma</w:t>
            </w:r>
          </w:p>
        </w:tc>
      </w:tr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 xml:space="preserve">MRCA of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ambusia manni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and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. hubbsi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from CA/Mexico to West Indies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>5.5 – 1.2 Ma, 6.0 – 1.6 Ma</w:t>
            </w:r>
          </w:p>
        </w:tc>
      </w:tr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 xml:space="preserve">MRCA of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ambusia melapleura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. wrayi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, and </w:t>
            </w: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. hispaniolae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from CA/Mexico to West Indies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</w:rPr>
              <w:t xml:space="preserve">10.5 – 6.4 Ma, 13.3– 7.7 Ma </w:t>
            </w:r>
          </w:p>
        </w:tc>
      </w:tr>
      <w:tr w:rsidR="00004A96" w:rsidRPr="00285700" w:rsidTr="00043632">
        <w:tc>
          <w:tcPr>
            <w:tcW w:w="3116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i/>
                <w:sz w:val="24"/>
                <w:szCs w:val="24"/>
              </w:rPr>
              <w:t>Gambusia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sp. LLSTC4571 from NA to CA/Mexico</w:t>
            </w:r>
          </w:p>
        </w:tc>
        <w:tc>
          <w:tcPr>
            <w:tcW w:w="3482" w:type="dxa"/>
          </w:tcPr>
          <w:p w:rsidR="00004A96" w:rsidRPr="00285700" w:rsidRDefault="00004A96" w:rsidP="00043632">
            <w:pPr>
              <w:rPr>
                <w:rFonts w:ascii="Times New Roman" w:hAnsi="Times New Roman"/>
                <w:sz w:val="24"/>
                <w:szCs w:val="24"/>
              </w:rPr>
            </w:pPr>
            <w:r w:rsidRPr="00285700"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1.6 Ma, </w:t>
            </w:r>
            <w:r w:rsidRPr="00285700">
              <w:rPr>
                <w:rFonts w:ascii="Times New Roman" w:hAnsi="Times New Roman"/>
                <w:sz w:val="24"/>
                <w:szCs w:val="24"/>
                <w:u w:val="single"/>
              </w:rPr>
              <w:t>&lt;</w:t>
            </w:r>
            <w:r w:rsidRPr="00285700">
              <w:rPr>
                <w:rFonts w:ascii="Times New Roman" w:hAnsi="Times New Roman"/>
                <w:sz w:val="24"/>
                <w:szCs w:val="24"/>
              </w:rPr>
              <w:t xml:space="preserve"> 2.6 Ma</w:t>
            </w:r>
          </w:p>
        </w:tc>
      </w:tr>
    </w:tbl>
    <w:p w:rsidR="00004A96" w:rsidRPr="00D54D9E" w:rsidRDefault="00004A96" w:rsidP="0017692C">
      <w:pPr>
        <w:rPr>
          <w:rFonts w:ascii="Times New Roman" w:hAnsi="Times New Roman"/>
          <w:sz w:val="24"/>
          <w:szCs w:val="24"/>
        </w:rPr>
      </w:pPr>
      <w:r w:rsidRPr="00D54D9E">
        <w:rPr>
          <w:rFonts w:ascii="Times New Roman" w:hAnsi="Times New Roman"/>
          <w:sz w:val="24"/>
          <w:szCs w:val="24"/>
        </w:rPr>
        <w:t>*Point estimates based on mcmctree analyses with autocorrelated and independent rates, respectively.</w:t>
      </w:r>
    </w:p>
    <w:p w:rsidR="00004A96" w:rsidRDefault="00004A96" w:rsidP="0017692C">
      <w:pPr>
        <w:rPr>
          <w:ins w:id="3" w:author="Mark Springer" w:date="2017-02-10T08:32:00Z"/>
          <w:rFonts w:ascii="Times New Roman" w:hAnsi="Times New Roman"/>
          <w:sz w:val="24"/>
          <w:szCs w:val="24"/>
        </w:rPr>
      </w:pPr>
      <w:r w:rsidRPr="00004A96">
        <w:rPr>
          <w:rFonts w:ascii="Times New Roman" w:hAnsi="Times New Roman"/>
          <w:sz w:val="24"/>
          <w:szCs w:val="24"/>
          <w:vertAlign w:val="superscript"/>
          <w:rPrChange w:id="4" w:author="Mark Springer" w:date="2017-02-10T08:34:00Z">
            <w:rPr>
              <w:rFonts w:ascii="Times New Roman" w:hAnsi="Times New Roman"/>
              <w:sz w:val="24"/>
              <w:szCs w:val="24"/>
            </w:rPr>
          </w:rPrChange>
        </w:rPr>
        <w:t>#</w:t>
      </w:r>
      <w:r w:rsidRPr="00D54D9E">
        <w:rPr>
          <w:rFonts w:ascii="Times New Roman" w:hAnsi="Times New Roman"/>
          <w:sz w:val="24"/>
          <w:szCs w:val="24"/>
        </w:rPr>
        <w:t xml:space="preserve">Reconstruction of colonization event is equivocal and spans two </w:t>
      </w:r>
      <w:ins w:id="5" w:author="Mark Springer" w:date="2017-02-10T08:26:00Z">
        <w:r>
          <w:rPr>
            <w:rFonts w:ascii="Times New Roman" w:hAnsi="Times New Roman"/>
            <w:sz w:val="24"/>
            <w:szCs w:val="24"/>
          </w:rPr>
          <w:t xml:space="preserve">internal </w:t>
        </w:r>
      </w:ins>
      <w:r w:rsidRPr="00D54D9E">
        <w:rPr>
          <w:rFonts w:ascii="Times New Roman" w:hAnsi="Times New Roman"/>
          <w:sz w:val="24"/>
          <w:szCs w:val="24"/>
        </w:rPr>
        <w:t xml:space="preserve">nodes. </w:t>
      </w:r>
    </w:p>
    <w:p w:rsidR="00004A96" w:rsidRPr="00D54D9E" w:rsidRDefault="00004A96" w:rsidP="0017692C">
      <w:pPr>
        <w:rPr>
          <w:rFonts w:ascii="Times New Roman" w:hAnsi="Times New Roman"/>
          <w:sz w:val="24"/>
          <w:szCs w:val="24"/>
        </w:rPr>
      </w:pPr>
      <w:bookmarkStart w:id="6" w:name="_GoBack"/>
      <w:bookmarkEnd w:id="6"/>
      <w:ins w:id="7" w:author="Mark Springer" w:date="2017-02-10T08:32:00Z">
        <w:r>
          <w:rPr>
            <w:rFonts w:ascii="Times New Roman" w:hAnsi="Times New Roman"/>
            <w:sz w:val="24"/>
            <w:szCs w:val="24"/>
          </w:rPr>
          <w:t xml:space="preserve">Abbreviations: CA = Central America; NA = North America; </w:t>
        </w:r>
      </w:ins>
      <w:ins w:id="8" w:author="Mark Springer" w:date="2017-02-10T08:33:00Z">
        <w:r>
          <w:rPr>
            <w:rFonts w:ascii="Times New Roman" w:hAnsi="Times New Roman"/>
            <w:sz w:val="24"/>
            <w:szCs w:val="24"/>
          </w:rPr>
          <w:t>SA = South America.</w:t>
        </w:r>
      </w:ins>
    </w:p>
    <w:p w:rsidR="00004A96" w:rsidRPr="00D54D9E" w:rsidRDefault="00004A96">
      <w:pPr>
        <w:rPr>
          <w:rFonts w:ascii="Times New Roman" w:hAnsi="Times New Roman"/>
          <w:sz w:val="24"/>
          <w:szCs w:val="24"/>
        </w:rPr>
      </w:pPr>
    </w:p>
    <w:sectPr w:rsidR="00004A96" w:rsidRPr="00D54D9E" w:rsidSect="001A1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?l?r ??fc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altName w:val="Times New Roman Bold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trackRevisions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7692C"/>
    <w:rsid w:val="00004A96"/>
    <w:rsid w:val="00043632"/>
    <w:rsid w:val="0017692C"/>
    <w:rsid w:val="001A10CA"/>
    <w:rsid w:val="00285700"/>
    <w:rsid w:val="003772E3"/>
    <w:rsid w:val="004579D8"/>
    <w:rsid w:val="00570768"/>
    <w:rsid w:val="009279E3"/>
    <w:rsid w:val="00D20B1D"/>
    <w:rsid w:val="00D54D9E"/>
    <w:rsid w:val="00F97A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A10CA"/>
    <w:pPr>
      <w:spacing w:after="160" w:line="259" w:lineRule="auto"/>
    </w:p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17692C"/>
    <w:rPr>
      <w:rFonts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rsid w:val="0017692C"/>
    <w:pPr>
      <w:spacing w:after="0" w:line="240" w:lineRule="auto"/>
    </w:pPr>
    <w:rPr>
      <w:rFonts w:ascii="Times New Roman" w:eastAsia="MS Mincho" w:hAnsi="Times New Roman"/>
      <w:sz w:val="24"/>
      <w:szCs w:val="24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17692C"/>
    <w:rPr>
      <w:rFonts w:ascii="Times New Roman" w:eastAsia="MS Mincho" w:hAnsi="Times New Roman" w:cs="Times New Roman"/>
      <w:sz w:val="24"/>
      <w:szCs w:val="24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rsid w:val="001769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17692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2</Pages>
  <Words>295</Words>
  <Characters>1686</Characters>
  <Application>Microsoft Office Outlook</Application>
  <DocSecurity>0</DocSecurity>
  <Lines>0</Lines>
  <Paragraphs>0</Paragraphs>
  <ScaleCrop>false</ScaleCrop>
  <Company>Microsof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3 Table</dc:title>
  <dc:subject/>
  <dc:creator>David</dc:creator>
  <cp:keywords/>
  <dc:description/>
  <cp:lastModifiedBy>David Reznick</cp:lastModifiedBy>
  <cp:revision>2</cp:revision>
  <dcterms:created xsi:type="dcterms:W3CDTF">2017-02-14T08:52:00Z</dcterms:created>
  <dcterms:modified xsi:type="dcterms:W3CDTF">2017-02-14T08:52:00Z</dcterms:modified>
</cp:coreProperties>
</file>